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637" w:rsidRPr="00FB4E98" w:rsidRDefault="005D0637" w:rsidP="005D06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E9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B4E98">
        <w:rPr>
          <w:rFonts w:ascii="Times New Roman" w:hAnsi="Times New Roman" w:cs="Times New Roman"/>
          <w:b/>
          <w:sz w:val="24"/>
          <w:szCs w:val="24"/>
        </w:rPr>
        <w:t>4:</w:t>
      </w:r>
      <w:r w:rsidRPr="00FB4E98">
        <w:rPr>
          <w:rFonts w:ascii="Times New Roman" w:hAnsi="Times New Roman" w:cs="Times New Roman"/>
          <w:sz w:val="24"/>
          <w:szCs w:val="24"/>
        </w:rPr>
        <w:t xml:space="preserve"> Frequency of lipid interactions with rhodomyrtone during the last 100 ns MD simulation trajectories (1000 frames).</w:t>
      </w:r>
    </w:p>
    <w:p w:rsidR="005D0637" w:rsidRPr="00FB4E98" w:rsidRDefault="005D0637" w:rsidP="005D06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418"/>
        <w:gridCol w:w="1417"/>
        <w:gridCol w:w="2126"/>
        <w:gridCol w:w="2330"/>
      </w:tblGrid>
      <w:tr w:rsidR="005D0637" w:rsidRPr="00FB4E98" w:rsidTr="007F068E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Number of frames of lipids</w:t>
            </w:r>
          </w:p>
        </w:tc>
        <w:tc>
          <w:tcPr>
            <w:tcW w:w="4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Probability per lipid type interacting with rhodomyrtone</w:t>
            </w:r>
          </w:p>
        </w:tc>
      </w:tr>
      <w:tr w:rsidR="005D0637" w:rsidRPr="00FB4E98" w:rsidTr="007F068E"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PO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POP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POPE (15 lipids)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POPG (45 lipids)</w:t>
            </w:r>
          </w:p>
        </w:tc>
      </w:tr>
      <w:tr w:rsidR="005D0637" w:rsidRPr="00FB4E98" w:rsidTr="007F068E"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(R)-rhodomyrt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 w:rsidR="005D0637" w:rsidRPr="00FB4E98" w:rsidTr="007F068E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(S)-rhodomyrt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0637" w:rsidRPr="00FB4E98" w:rsidRDefault="005D0637" w:rsidP="007F068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E98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</w:tr>
    </w:tbl>
    <w:p w:rsidR="005D0637" w:rsidRPr="00FB4E98" w:rsidRDefault="005D0637" w:rsidP="005D0637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2E54CB" w:rsidRPr="005D0637" w:rsidRDefault="005D0637" w:rsidP="005D0637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E54CB" w:rsidRPr="005D063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637"/>
    <w:rsid w:val="005D0637"/>
    <w:rsid w:val="00996F2F"/>
    <w:rsid w:val="00A3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ADC907-2C8F-48EA-9C91-8F0760AA0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6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</dc:creator>
  <cp:keywords/>
  <dc:description/>
  <cp:lastModifiedBy>Mika</cp:lastModifiedBy>
  <cp:revision>1</cp:revision>
  <dcterms:created xsi:type="dcterms:W3CDTF">2017-12-11T14:54:00Z</dcterms:created>
  <dcterms:modified xsi:type="dcterms:W3CDTF">2017-12-11T14:57:00Z</dcterms:modified>
</cp:coreProperties>
</file>